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F7C50" w14:textId="659E9D8E" w:rsidR="00162057" w:rsidRPr="001B2AF9" w:rsidRDefault="00E903AA" w:rsidP="00D908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2AF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E6075" w:rsidRPr="001B2AF9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1</w:t>
      </w:r>
      <w:r w:rsidRPr="001B2A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94C606C" w14:textId="47E37F5B" w:rsidR="00D26449" w:rsidRPr="00960284" w:rsidRDefault="00E903AA" w:rsidP="00D90821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960284">
        <w:rPr>
          <w:rFonts w:ascii="Times New Roman" w:hAnsi="Times New Roman" w:cs="Times New Roman"/>
          <w:sz w:val="24"/>
          <w:szCs w:val="24"/>
        </w:rPr>
        <w:t>Variable coding and definitions</w:t>
      </w:r>
      <w:r w:rsidR="00EC07E3" w:rsidRPr="00960284">
        <w:rPr>
          <w:rFonts w:ascii="Times New Roman" w:hAnsi="Times New Roman" w:cs="Times New Roman" w:hint="eastAsia"/>
          <w:sz w:val="24"/>
          <w:szCs w:val="24"/>
          <w:lang w:eastAsia="ja-JP"/>
        </w:rPr>
        <w:t>.</w:t>
      </w:r>
    </w:p>
    <w:tbl>
      <w:tblPr>
        <w:tblStyle w:val="af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D26449" w:rsidRPr="00960284" w14:paraId="701335E8" w14:textId="77777777" w:rsidTr="00EC07E3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21BC183" w14:textId="77777777" w:rsidR="00D26449" w:rsidRPr="00E903AA" w:rsidRDefault="00E90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0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DDB93DD" w14:textId="77777777" w:rsidR="00D26449" w:rsidRPr="00E903AA" w:rsidRDefault="00E90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0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BC42D86" w14:textId="77777777" w:rsidR="00D26449" w:rsidRPr="00E903AA" w:rsidRDefault="00E90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0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 / Definition</w:t>
            </w:r>
          </w:p>
        </w:tc>
      </w:tr>
      <w:tr w:rsidR="00D26449" w:rsidRPr="00960284" w14:paraId="6598EB74" w14:textId="77777777" w:rsidTr="00EC07E3">
        <w:tc>
          <w:tcPr>
            <w:tcW w:w="2880" w:type="dxa"/>
            <w:tcBorders>
              <w:top w:val="single" w:sz="4" w:space="0" w:color="auto"/>
            </w:tcBorders>
          </w:tcPr>
          <w:p w14:paraId="2C080962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Age at onset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B5CB111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Continuous (years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E01C96B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Recorded as years</w:t>
            </w:r>
          </w:p>
        </w:tc>
      </w:tr>
      <w:tr w:rsidR="00D26449" w:rsidRPr="00960284" w14:paraId="448DC4E2" w14:textId="77777777" w:rsidTr="00EC07E3">
        <w:tc>
          <w:tcPr>
            <w:tcW w:w="2880" w:type="dxa"/>
          </w:tcPr>
          <w:p w14:paraId="368DBC53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80" w:type="dxa"/>
          </w:tcPr>
          <w:p w14:paraId="767E874D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2880" w:type="dxa"/>
          </w:tcPr>
          <w:p w14:paraId="6F199C4A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0 = Female, 1 = Male</w:t>
            </w:r>
          </w:p>
        </w:tc>
      </w:tr>
      <w:tr w:rsidR="00D26449" w:rsidRPr="00960284" w14:paraId="41AEEEB8" w14:textId="77777777" w:rsidTr="00EC07E3">
        <w:tc>
          <w:tcPr>
            <w:tcW w:w="2880" w:type="dxa"/>
          </w:tcPr>
          <w:p w14:paraId="0DC6F1A3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Onset type</w:t>
            </w:r>
          </w:p>
        </w:tc>
        <w:tc>
          <w:tcPr>
            <w:tcW w:w="2880" w:type="dxa"/>
          </w:tcPr>
          <w:p w14:paraId="2430C465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2880" w:type="dxa"/>
          </w:tcPr>
          <w:p w14:paraId="7DEB29C9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0 = Bulbar, 1 = Spinal</w:t>
            </w:r>
          </w:p>
        </w:tc>
      </w:tr>
      <w:tr w:rsidR="00D26449" w:rsidRPr="00960284" w14:paraId="383DFD13" w14:textId="77777777" w:rsidTr="00EC07E3">
        <w:tc>
          <w:tcPr>
            <w:tcW w:w="2880" w:type="dxa"/>
          </w:tcPr>
          <w:p w14:paraId="6F08D57E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Duration to diagnosis</w:t>
            </w:r>
          </w:p>
        </w:tc>
        <w:tc>
          <w:tcPr>
            <w:tcW w:w="2880" w:type="dxa"/>
          </w:tcPr>
          <w:p w14:paraId="40F33C02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Continuous (months)</w:t>
            </w:r>
          </w:p>
        </w:tc>
        <w:tc>
          <w:tcPr>
            <w:tcW w:w="2880" w:type="dxa"/>
          </w:tcPr>
          <w:p w14:paraId="4E51EEAB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Number of months from onset to diagnosis</w:t>
            </w:r>
          </w:p>
        </w:tc>
      </w:tr>
      <w:tr w:rsidR="00D26449" w:rsidRPr="00960284" w14:paraId="08246A30" w14:textId="77777777" w:rsidTr="00EC07E3">
        <w:tc>
          <w:tcPr>
            <w:tcW w:w="2880" w:type="dxa"/>
          </w:tcPr>
          <w:p w14:paraId="3D228B68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ALS severity</w:t>
            </w:r>
          </w:p>
        </w:tc>
        <w:tc>
          <w:tcPr>
            <w:tcW w:w="2880" w:type="dxa"/>
          </w:tcPr>
          <w:p w14:paraId="714AF5E3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Ordinal (1–5)</w:t>
            </w:r>
          </w:p>
        </w:tc>
        <w:tc>
          <w:tcPr>
            <w:tcW w:w="2880" w:type="dxa"/>
          </w:tcPr>
          <w:p w14:paraId="63C7EEE3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1 = mild (independent), 5 = severe (ventilator, tube feeding)</w:t>
            </w:r>
          </w:p>
        </w:tc>
      </w:tr>
      <w:tr w:rsidR="00D26449" w:rsidRPr="00960284" w14:paraId="74210BFE" w14:textId="77777777" w:rsidTr="00EC07E3">
        <w:tc>
          <w:tcPr>
            <w:tcW w:w="2880" w:type="dxa"/>
          </w:tcPr>
          <w:p w14:paraId="780A603E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880" w:type="dxa"/>
          </w:tcPr>
          <w:p w14:paraId="411B1C31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2880" w:type="dxa"/>
          </w:tcPr>
          <w:p w14:paraId="48154C68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0 = No, 1 = Yes</w:t>
            </w:r>
          </w:p>
        </w:tc>
      </w:tr>
      <w:tr w:rsidR="00D26449" w:rsidRPr="00960284" w14:paraId="75C6633D" w14:textId="77777777" w:rsidTr="00EC07E3">
        <w:tc>
          <w:tcPr>
            <w:tcW w:w="2880" w:type="dxa"/>
          </w:tcPr>
          <w:p w14:paraId="32D603CA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%FVC</w:t>
            </w:r>
          </w:p>
        </w:tc>
        <w:tc>
          <w:tcPr>
            <w:tcW w:w="2880" w:type="dxa"/>
          </w:tcPr>
          <w:p w14:paraId="575C213E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Continuous (%)</w:t>
            </w:r>
          </w:p>
        </w:tc>
        <w:tc>
          <w:tcPr>
            <w:tcW w:w="2880" w:type="dxa"/>
          </w:tcPr>
          <w:p w14:paraId="04741E98" w14:textId="77777777" w:rsidR="00D26449" w:rsidRPr="00960284" w:rsidRDefault="00E9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284">
              <w:rPr>
                <w:rFonts w:ascii="Times New Roman" w:hAnsi="Times New Roman" w:cs="Times New Roman"/>
                <w:sz w:val="24"/>
                <w:szCs w:val="24"/>
              </w:rPr>
              <w:t>Percent predicted forced vital capacity</w:t>
            </w:r>
          </w:p>
        </w:tc>
      </w:tr>
    </w:tbl>
    <w:p w14:paraId="43461439" w14:textId="0C516F7B" w:rsidR="00610EEC" w:rsidRPr="00960284" w:rsidRDefault="00610EEC">
      <w:pPr>
        <w:rPr>
          <w:rFonts w:ascii="Times New Roman" w:hAnsi="Times New Roman" w:cs="Times New Roman"/>
          <w:sz w:val="24"/>
          <w:szCs w:val="24"/>
        </w:rPr>
      </w:pPr>
    </w:p>
    <w:sectPr w:rsidR="00610EEC" w:rsidRPr="0096028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95321" w14:textId="77777777" w:rsidR="00C158C5" w:rsidRDefault="00C158C5" w:rsidP="00D90821">
      <w:pPr>
        <w:spacing w:after="0" w:line="240" w:lineRule="auto"/>
      </w:pPr>
      <w:r>
        <w:separator/>
      </w:r>
    </w:p>
  </w:endnote>
  <w:endnote w:type="continuationSeparator" w:id="0">
    <w:p w14:paraId="720A14F9" w14:textId="77777777" w:rsidR="00C158C5" w:rsidRDefault="00C158C5" w:rsidP="00D90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F8A7E" w14:textId="77777777" w:rsidR="00C158C5" w:rsidRDefault="00C158C5" w:rsidP="00D90821">
      <w:pPr>
        <w:spacing w:after="0" w:line="240" w:lineRule="auto"/>
      </w:pPr>
      <w:r>
        <w:separator/>
      </w:r>
    </w:p>
  </w:footnote>
  <w:footnote w:type="continuationSeparator" w:id="0">
    <w:p w14:paraId="27E70D6C" w14:textId="77777777" w:rsidR="00C158C5" w:rsidRDefault="00C158C5" w:rsidP="00D908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41281023">
    <w:abstractNumId w:val="8"/>
  </w:num>
  <w:num w:numId="2" w16cid:durableId="572859274">
    <w:abstractNumId w:val="6"/>
  </w:num>
  <w:num w:numId="3" w16cid:durableId="1453480417">
    <w:abstractNumId w:val="5"/>
  </w:num>
  <w:num w:numId="4" w16cid:durableId="1359157765">
    <w:abstractNumId w:val="4"/>
  </w:num>
  <w:num w:numId="5" w16cid:durableId="1817451712">
    <w:abstractNumId w:val="7"/>
  </w:num>
  <w:num w:numId="6" w16cid:durableId="1359816893">
    <w:abstractNumId w:val="3"/>
  </w:num>
  <w:num w:numId="7" w16cid:durableId="1323005192">
    <w:abstractNumId w:val="2"/>
  </w:num>
  <w:num w:numId="8" w16cid:durableId="1503282375">
    <w:abstractNumId w:val="1"/>
  </w:num>
  <w:num w:numId="9" w16cid:durableId="120542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62057"/>
    <w:rsid w:val="001B2AF9"/>
    <w:rsid w:val="0029639D"/>
    <w:rsid w:val="002C5117"/>
    <w:rsid w:val="00326F90"/>
    <w:rsid w:val="0035553E"/>
    <w:rsid w:val="003F2ECF"/>
    <w:rsid w:val="00610EEC"/>
    <w:rsid w:val="008F5D36"/>
    <w:rsid w:val="00921AE9"/>
    <w:rsid w:val="00960284"/>
    <w:rsid w:val="00AA1D8D"/>
    <w:rsid w:val="00B05228"/>
    <w:rsid w:val="00B47730"/>
    <w:rsid w:val="00C158C5"/>
    <w:rsid w:val="00CB0664"/>
    <w:rsid w:val="00CE6075"/>
    <w:rsid w:val="00D26449"/>
    <w:rsid w:val="00D90821"/>
    <w:rsid w:val="00E903AA"/>
    <w:rsid w:val="00EC07E3"/>
    <w:rsid w:val="00F40F2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062061"/>
  <w14:defaultImageDpi w14:val="300"/>
  <w15:docId w15:val="{D41E6911-7DE2-4D26-9B54-1E170147F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宮下　貴弘</cp:lastModifiedBy>
  <cp:revision>11</cp:revision>
  <dcterms:created xsi:type="dcterms:W3CDTF">2013-12-23T23:15:00Z</dcterms:created>
  <dcterms:modified xsi:type="dcterms:W3CDTF">2025-08-30T15:01:00Z</dcterms:modified>
  <cp:category/>
</cp:coreProperties>
</file>